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654"/>
        <w:gridCol w:w="656"/>
        <w:gridCol w:w="1396"/>
        <w:gridCol w:w="824"/>
        <w:gridCol w:w="656"/>
        <w:gridCol w:w="1396"/>
        <w:gridCol w:w="726"/>
        <w:gridCol w:w="659"/>
        <w:gridCol w:w="1293"/>
        <w:gridCol w:w="921"/>
        <w:gridCol w:w="656"/>
        <w:gridCol w:w="1306"/>
        <w:gridCol w:w="815"/>
      </w:tblGrid>
      <w:tr w:rsidR="003B11BA" w:rsidRPr="00C96400" w:rsidTr="00AB002F">
        <w:trPr>
          <w:trHeight w:val="690"/>
        </w:trPr>
        <w:tc>
          <w:tcPr>
            <w:tcW w:w="5000" w:type="pct"/>
            <w:gridSpan w:val="13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B11BA" w:rsidRPr="00AB002F" w:rsidRDefault="001413C0" w:rsidP="00AB002F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AB002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upplementary Table S</w:t>
            </w:r>
            <w:r w:rsidRPr="00AB002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2</w:t>
            </w:r>
            <w:r w:rsidR="00AB002F" w:rsidRPr="00AB002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. </w:t>
            </w:r>
            <w:proofErr w:type="spellStart"/>
            <w:r w:rsidR="003B11BA" w:rsidRPr="00AB002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Univariate</w:t>
            </w:r>
            <w:proofErr w:type="spellEnd"/>
            <w:r w:rsidR="003B11BA" w:rsidRPr="00AB002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and multivariate competing risk regression analyses for bladder tumor recurrence after radical </w:t>
            </w:r>
            <w:proofErr w:type="spellStart"/>
            <w:r w:rsidR="003B11BA" w:rsidRPr="00AB002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nephroureterectomy</w:t>
            </w:r>
            <w:proofErr w:type="spellEnd"/>
            <w:r w:rsidR="003B11BA" w:rsidRPr="00AB002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in groups 1 and 2 </w:t>
            </w:r>
          </w:p>
        </w:tc>
      </w:tr>
      <w:tr w:rsidR="00477698" w:rsidRPr="00C96400" w:rsidTr="00AB002F">
        <w:trPr>
          <w:trHeight w:val="423"/>
        </w:trPr>
        <w:tc>
          <w:tcPr>
            <w:tcW w:w="95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698" w:rsidRPr="00AB002F" w:rsidRDefault="00477698" w:rsidP="00AB002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2025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Group 1</w:t>
            </w:r>
          </w:p>
        </w:tc>
        <w:tc>
          <w:tcPr>
            <w:tcW w:w="2024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Group 2</w:t>
            </w:r>
          </w:p>
        </w:tc>
      </w:tr>
      <w:tr w:rsidR="00AB002F" w:rsidRPr="00C96400" w:rsidTr="00F8536E">
        <w:trPr>
          <w:trHeight w:val="270"/>
        </w:trPr>
        <w:tc>
          <w:tcPr>
            <w:tcW w:w="9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B002F" w:rsidRPr="00C96400" w:rsidRDefault="00AB002F" w:rsidP="00431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3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002F" w:rsidRPr="00C96400" w:rsidRDefault="00AB002F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Univariate</w:t>
            </w:r>
            <w:proofErr w:type="spellEnd"/>
          </w:p>
        </w:tc>
        <w:tc>
          <w:tcPr>
            <w:tcW w:w="99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002F" w:rsidRPr="00C96400" w:rsidRDefault="00AB002F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Multivariate</w:t>
            </w:r>
          </w:p>
        </w:tc>
        <w:tc>
          <w:tcPr>
            <w:tcW w:w="102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002F" w:rsidRPr="00C96400" w:rsidRDefault="00AB002F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Univariate</w:t>
            </w:r>
            <w:proofErr w:type="spellEnd"/>
          </w:p>
        </w:tc>
        <w:tc>
          <w:tcPr>
            <w:tcW w:w="995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002F" w:rsidRPr="00C96400" w:rsidRDefault="00AB002F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Multivariate</w:t>
            </w:r>
          </w:p>
        </w:tc>
      </w:tr>
      <w:tr w:rsidR="00477698" w:rsidRPr="00C96400" w:rsidTr="00AB002F">
        <w:trPr>
          <w:trHeight w:val="270"/>
        </w:trPr>
        <w:tc>
          <w:tcPr>
            <w:tcW w:w="95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77698" w:rsidRPr="00C96400" w:rsidRDefault="00477698" w:rsidP="00431ED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HR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CI</w:t>
            </w:r>
            <w:r w:rsidRPr="00CF491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7698" w:rsidRPr="00C96400" w:rsidRDefault="00477698" w:rsidP="00431ED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6400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AD66E7" w:rsidRDefault="003B11BA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AD66E7" w:rsidRDefault="00F90C80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AD66E7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AD66E7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EB6A23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B443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3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443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80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B443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443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F8536E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77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73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.3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11BA" w:rsidRPr="00AD66E7" w:rsidRDefault="003B11BA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AD66E7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738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AD66E7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AD66E7" w:rsidRDefault="00EB4432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EB4432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81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443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74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EB443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77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B6A2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EB443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61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7854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7854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7E7854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1BA" w:rsidRPr="00F8536E" w:rsidRDefault="003B11B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434429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2135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032C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032C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urgical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032C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argins</w:t>
            </w:r>
            <w:r w:rsidR="0021355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13553" w:rsidRPr="00AD66E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="0021355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C447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C447D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839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6.62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33106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90C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8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64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0.09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6148D0" w:rsidP="00431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.26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803FEB" w:rsidP="00431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.96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803FEB" w:rsidP="00614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93</w:t>
            </w:r>
            <w:r w:rsidR="00934CFA" w:rsidRPr="00F85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A62653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851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.3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D16AE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934CFA" w:rsidRPr="00F85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Pathological T stage (T2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7208" w:rsidRPr="00AD66E7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B86C1E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007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82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66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88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.48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A62653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094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7208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Pathological T stage (T3 or more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59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809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3.14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48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41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.28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6C1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E7208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148D0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96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7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.24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5A6B88" w:rsidRPr="00C96400" w:rsidTr="00AB002F">
        <w:trPr>
          <w:trHeight w:val="352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 xml:space="preserve">Management of distal </w:t>
            </w:r>
            <w:proofErr w:type="spellStart"/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ureter</w:t>
            </w:r>
            <w:proofErr w:type="spellEnd"/>
            <w:r w:rsidRPr="00AD66E7">
              <w:rPr>
                <w:rFonts w:ascii="Times New Roman" w:hAnsi="Times New Roman" w:cs="Times New Roman"/>
                <w:sz w:val="20"/>
                <w:szCs w:val="20"/>
              </w:rPr>
              <w:t xml:space="preserve"> (OBCE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F8536E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253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14.7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6122C2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68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.55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A62653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081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72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.1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5A6B88" w:rsidRPr="00C96400" w:rsidTr="00AB002F">
        <w:trPr>
          <w:trHeight w:val="414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Surgical approach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92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23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.08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803FEB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7E7854" w:rsidRPr="00F853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63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.91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A62653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894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3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A62653" w:rsidRPr="00F8536E">
              <w:rPr>
                <w:rFonts w:cs="Times New Roman" w:hint="eastAsia"/>
                <w:sz w:val="20"/>
                <w:szCs w:val="20"/>
              </w:rPr>
              <w:t>1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7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1D7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FC5FC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Adjuvant</w:t>
            </w:r>
            <w:r w:rsidR="00FC5F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chemotherapies (yes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622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245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96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.08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A62653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210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E7208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.4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841D7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Preoperative positive urine cytology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4.35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84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122C2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63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44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C6430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 xml:space="preserve">Ki-67 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</w:rPr>
              <w:t>(low-level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474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F8536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265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.848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99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4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536EA9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849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25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70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04A88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04A88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hint="eastAsia"/>
                <w:sz w:val="20"/>
                <w:szCs w:val="20"/>
              </w:rPr>
              <w:t>0.</w:t>
            </w:r>
            <w:r w:rsidR="00A62653" w:rsidRPr="00F8536E">
              <w:rPr>
                <w:rFonts w:hint="eastAsia"/>
                <w:sz w:val="20"/>
                <w:szCs w:val="20"/>
              </w:rPr>
              <w:t>673</w:t>
            </w:r>
            <w:r w:rsidRPr="00F8536E">
              <w:rPr>
                <w:rFonts w:hint="eastAsia"/>
                <w:sz w:val="20"/>
                <w:szCs w:val="20"/>
              </w:rPr>
              <w:t>～</w:t>
            </w:r>
            <w:r w:rsidRPr="00F8536E">
              <w:rPr>
                <w:rFonts w:hint="eastAsia"/>
                <w:sz w:val="20"/>
                <w:szCs w:val="20"/>
              </w:rPr>
              <w:t>3.</w:t>
            </w:r>
            <w:r w:rsidR="00A62653" w:rsidRPr="00F8536E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FC5FC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704A88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Tumor location (</w:t>
            </w:r>
            <w:proofErr w:type="spellStart"/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ureter</w:t>
            </w:r>
            <w:proofErr w:type="spellEnd"/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F8536E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577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92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E7208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536EA9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944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44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A62653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00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FC719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653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 xml:space="preserve">EGFR 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</w:rPr>
              <w:t>(positive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F8536E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3.93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66E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036715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238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036715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168</w:t>
            </w:r>
            <w:r w:rsidR="007E7854"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.29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536EA9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.79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536EA9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77</w:t>
            </w:r>
            <w:r w:rsidR="007E7854"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="007E7854" w:rsidRPr="00F8536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934CFA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  <w:r w:rsidR="007E7854" w:rsidRPr="00F85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FD789E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.966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FD789E" w:rsidP="005A6B8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1.607</w:t>
            </w:r>
            <w:r w:rsidR="007E7854"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cs="Times New Roman" w:hint="eastAsia"/>
                <w:sz w:val="20"/>
                <w:szCs w:val="20"/>
              </w:rPr>
              <w:t>9.79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F8536E" w:rsidRDefault="00FD789E" w:rsidP="005A6B8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0028</w:t>
            </w:r>
            <w:r w:rsidR="007E7854" w:rsidRPr="00F85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5A6B88" w:rsidRPr="00C96400" w:rsidTr="00AB002F">
        <w:trPr>
          <w:trHeight w:val="270"/>
        </w:trPr>
        <w:tc>
          <w:tcPr>
            <w:tcW w:w="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AD66E7" w:rsidRDefault="007E7854" w:rsidP="00431ED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Multifocality</w:t>
            </w:r>
            <w:proofErr w:type="spellEnd"/>
            <w:r w:rsidRPr="00AD66E7">
              <w:rPr>
                <w:rFonts w:ascii="Times New Roman" w:hAnsi="Times New Roman" w:cs="Times New Roman"/>
                <w:sz w:val="20"/>
                <w:szCs w:val="20"/>
              </w:rPr>
              <w:t xml:space="preserve"> (multiple)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AD66E7">
              <w:rPr>
                <w:rFonts w:cs="Times New Roman" w:hint="eastAsia"/>
                <w:sz w:val="20"/>
                <w:szCs w:val="20"/>
              </w:rPr>
              <w:t>～</w:t>
            </w: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2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AD66E7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D66E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8536E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2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036715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536EA9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2.42</w:t>
            </w:r>
          </w:p>
        </w:tc>
        <w:tc>
          <w:tcPr>
            <w:tcW w:w="4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536EA9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473</w:t>
            </w:r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7854" w:rsidRPr="00F8536E" w:rsidRDefault="00FD789E" w:rsidP="009E720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0.889</w:t>
            </w:r>
            <w:r w:rsidR="007E7854" w:rsidRPr="00F8536E">
              <w:rPr>
                <w:rFonts w:cs="Times New Roman" w:hint="eastAsia"/>
                <w:sz w:val="20"/>
                <w:szCs w:val="20"/>
              </w:rPr>
              <w:t>～</w:t>
            </w:r>
            <w:r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6.88</w:t>
            </w:r>
          </w:p>
        </w:tc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7854" w:rsidRPr="00F8536E" w:rsidRDefault="007E7854" w:rsidP="00431E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8536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D789E" w:rsidRPr="00F8536E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</w:tr>
    </w:tbl>
    <w:p w:rsidR="003B11BA" w:rsidRPr="00C96400" w:rsidRDefault="003B11BA" w:rsidP="003B11B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C96400">
        <w:rPr>
          <w:rFonts w:ascii="Times New Roman" w:eastAsia="SimSun" w:hAnsi="Times New Roman" w:cs="Times New Roman"/>
          <w:kern w:val="0"/>
          <w:szCs w:val="21"/>
        </w:rPr>
        <w:t>†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96400">
        <w:rPr>
          <w:rFonts w:ascii="Times New Roman" w:eastAsia="SimSun" w:hAnsi="Times New Roman" w:cs="Times New Roman"/>
          <w:kern w:val="0"/>
          <w:szCs w:val="21"/>
        </w:rPr>
        <w:t>OBCE: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C96400">
        <w:rPr>
          <w:rFonts w:ascii="Times New Roman" w:eastAsia="SimSun" w:hAnsi="Times New Roman" w:cs="Times New Roman"/>
          <w:kern w:val="0"/>
          <w:szCs w:val="21"/>
        </w:rPr>
        <w:t>Open bladder cuff excision</w:t>
      </w:r>
    </w:p>
    <w:p w:rsidR="003B11BA" w:rsidRPr="00C96400" w:rsidRDefault="003B11BA" w:rsidP="003B11B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C96400">
        <w:rPr>
          <w:rFonts w:ascii="Times New Roman" w:eastAsia="SimSun" w:hAnsi="Times New Roman" w:cs="Times New Roman"/>
          <w:kern w:val="0"/>
          <w:szCs w:val="21"/>
        </w:rPr>
        <w:t>‡ HR: hazard ratio</w:t>
      </w:r>
    </w:p>
    <w:p w:rsidR="003B11BA" w:rsidRPr="00C96400" w:rsidRDefault="003B11BA" w:rsidP="003B11BA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C96400">
        <w:rPr>
          <w:rFonts w:ascii="Times New Roman" w:eastAsia="SimSun" w:hAnsi="Times New Roman" w:cs="Times New Roman"/>
          <w:kern w:val="0"/>
          <w:szCs w:val="21"/>
        </w:rPr>
        <w:t>§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96400">
        <w:rPr>
          <w:rFonts w:ascii="Times New Roman" w:eastAsia="SimSun" w:hAnsi="Times New Roman" w:cs="Times New Roman"/>
          <w:kern w:val="0"/>
          <w:szCs w:val="21"/>
        </w:rPr>
        <w:t>95%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bookmarkStart w:id="0" w:name="_GoBack"/>
      <w:bookmarkEnd w:id="0"/>
      <w:r w:rsidRPr="00C96400">
        <w:rPr>
          <w:rFonts w:ascii="Times New Roman" w:eastAsia="SimSun" w:hAnsi="Times New Roman" w:cs="Times New Roman"/>
          <w:kern w:val="0"/>
          <w:szCs w:val="21"/>
        </w:rPr>
        <w:t>CI: 95% confidence interval</w:t>
      </w:r>
    </w:p>
    <w:p w:rsidR="004F6449" w:rsidRPr="00C05D49" w:rsidRDefault="003B11BA" w:rsidP="00C05D49">
      <w:pPr>
        <w:widowControl/>
        <w:jc w:val="left"/>
        <w:rPr>
          <w:rFonts w:ascii="Times New Roman" w:hAnsi="Times New Roman" w:cs="Times New Roman"/>
          <w:szCs w:val="21"/>
          <w:lang w:val="en-GB"/>
        </w:rPr>
      </w:pPr>
      <w:r w:rsidRPr="00C96400">
        <w:rPr>
          <w:rFonts w:ascii="Times New Roman" w:hAnsi="Times New Roman" w:cs="Times New Roman"/>
          <w:szCs w:val="21"/>
          <w:lang w:val="en-GB"/>
        </w:rPr>
        <w:t>*</w:t>
      </w:r>
      <w:r w:rsidRPr="00C96400">
        <w:rPr>
          <w:rFonts w:ascii="Times New Roman" w:hAnsi="Times New Roman" w:cs="Times New Roman"/>
          <w:szCs w:val="21"/>
        </w:rPr>
        <w:t xml:space="preserve"> </w:t>
      </w:r>
      <w:r w:rsidRPr="00C96400">
        <w:rPr>
          <w:rFonts w:ascii="Times New Roman" w:hAnsi="Times New Roman" w:cs="Times New Roman"/>
          <w:szCs w:val="21"/>
          <w:lang w:val="en-GB"/>
        </w:rPr>
        <w:t>Statis</w:t>
      </w:r>
      <w:r w:rsidR="00C05D49">
        <w:rPr>
          <w:rFonts w:ascii="Times New Roman" w:hAnsi="Times New Roman" w:cs="Times New Roman"/>
          <w:szCs w:val="21"/>
          <w:lang w:val="en-GB"/>
        </w:rPr>
        <w:t>tically significant at P &lt; 0.05</w:t>
      </w:r>
    </w:p>
    <w:sectPr w:rsidR="004F6449" w:rsidRPr="00C05D49" w:rsidSect="001811B7">
      <w:pgSz w:w="16838" w:h="11906" w:orient="landscape" w:code="9"/>
      <w:pgMar w:top="1418" w:right="1440" w:bottom="1418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75BB" w:rsidRDefault="005675BB" w:rsidP="00366D1D">
      <w:r>
        <w:separator/>
      </w:r>
    </w:p>
  </w:endnote>
  <w:endnote w:type="continuationSeparator" w:id="0">
    <w:p w:rsidR="005675BB" w:rsidRDefault="005675BB" w:rsidP="00366D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75BB" w:rsidRDefault="005675BB" w:rsidP="00366D1D">
      <w:r>
        <w:separator/>
      </w:r>
    </w:p>
  </w:footnote>
  <w:footnote w:type="continuationSeparator" w:id="0">
    <w:p w:rsidR="005675BB" w:rsidRDefault="005675BB" w:rsidP="00366D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6DCA"/>
    <w:rsid w:val="00016CF9"/>
    <w:rsid w:val="00020F19"/>
    <w:rsid w:val="00036715"/>
    <w:rsid w:val="000442DB"/>
    <w:rsid w:val="00067598"/>
    <w:rsid w:val="00070AAB"/>
    <w:rsid w:val="00070E98"/>
    <w:rsid w:val="00077AB8"/>
    <w:rsid w:val="0009227F"/>
    <w:rsid w:val="000955CA"/>
    <w:rsid w:val="001240BA"/>
    <w:rsid w:val="00140360"/>
    <w:rsid w:val="001413C0"/>
    <w:rsid w:val="00141A6C"/>
    <w:rsid w:val="001811B7"/>
    <w:rsid w:val="00184C20"/>
    <w:rsid w:val="0019036B"/>
    <w:rsid w:val="001E6B91"/>
    <w:rsid w:val="001F25D2"/>
    <w:rsid w:val="002031CC"/>
    <w:rsid w:val="002103B8"/>
    <w:rsid w:val="00213553"/>
    <w:rsid w:val="00217C41"/>
    <w:rsid w:val="00260F63"/>
    <w:rsid w:val="00277302"/>
    <w:rsid w:val="00277F96"/>
    <w:rsid w:val="00282343"/>
    <w:rsid w:val="00285915"/>
    <w:rsid w:val="002C3BBC"/>
    <w:rsid w:val="00366D1D"/>
    <w:rsid w:val="00373D9B"/>
    <w:rsid w:val="00382689"/>
    <w:rsid w:val="00396368"/>
    <w:rsid w:val="003B11BA"/>
    <w:rsid w:val="003C5F63"/>
    <w:rsid w:val="003F3A5C"/>
    <w:rsid w:val="00407C37"/>
    <w:rsid w:val="00434429"/>
    <w:rsid w:val="00444363"/>
    <w:rsid w:val="00447285"/>
    <w:rsid w:val="00464E47"/>
    <w:rsid w:val="00470F08"/>
    <w:rsid w:val="00471CEF"/>
    <w:rsid w:val="00476962"/>
    <w:rsid w:val="00477698"/>
    <w:rsid w:val="00486155"/>
    <w:rsid w:val="0049278F"/>
    <w:rsid w:val="004A1C06"/>
    <w:rsid w:val="004B549B"/>
    <w:rsid w:val="004B56D5"/>
    <w:rsid w:val="004F12E6"/>
    <w:rsid w:val="004F6102"/>
    <w:rsid w:val="004F6449"/>
    <w:rsid w:val="00513ECD"/>
    <w:rsid w:val="00530B06"/>
    <w:rsid w:val="00536EA9"/>
    <w:rsid w:val="005437C0"/>
    <w:rsid w:val="00557EF7"/>
    <w:rsid w:val="005675BB"/>
    <w:rsid w:val="005A6B88"/>
    <w:rsid w:val="005C412B"/>
    <w:rsid w:val="005C423A"/>
    <w:rsid w:val="005F1EDF"/>
    <w:rsid w:val="006032CE"/>
    <w:rsid w:val="006122C2"/>
    <w:rsid w:val="0061487E"/>
    <w:rsid w:val="006148D0"/>
    <w:rsid w:val="006158A2"/>
    <w:rsid w:val="006233AB"/>
    <w:rsid w:val="00626A74"/>
    <w:rsid w:val="00637A84"/>
    <w:rsid w:val="00640765"/>
    <w:rsid w:val="006531FD"/>
    <w:rsid w:val="00687A9E"/>
    <w:rsid w:val="00694EF8"/>
    <w:rsid w:val="00696DCA"/>
    <w:rsid w:val="006F4B04"/>
    <w:rsid w:val="00701BF6"/>
    <w:rsid w:val="00702D1B"/>
    <w:rsid w:val="00704A88"/>
    <w:rsid w:val="0072164F"/>
    <w:rsid w:val="0075317A"/>
    <w:rsid w:val="00754B66"/>
    <w:rsid w:val="0075507E"/>
    <w:rsid w:val="00756829"/>
    <w:rsid w:val="007679FC"/>
    <w:rsid w:val="007A7EB7"/>
    <w:rsid w:val="007C3E7B"/>
    <w:rsid w:val="007C6286"/>
    <w:rsid w:val="007D6A52"/>
    <w:rsid w:val="007E5966"/>
    <w:rsid w:val="007E7854"/>
    <w:rsid w:val="00803FEB"/>
    <w:rsid w:val="00810053"/>
    <w:rsid w:val="0083048D"/>
    <w:rsid w:val="00841D79"/>
    <w:rsid w:val="008435E2"/>
    <w:rsid w:val="00851934"/>
    <w:rsid w:val="008709DF"/>
    <w:rsid w:val="0088088B"/>
    <w:rsid w:val="00897D85"/>
    <w:rsid w:val="008A603A"/>
    <w:rsid w:val="008A70A9"/>
    <w:rsid w:val="008B59CC"/>
    <w:rsid w:val="008D559E"/>
    <w:rsid w:val="00900D08"/>
    <w:rsid w:val="0092149D"/>
    <w:rsid w:val="00925783"/>
    <w:rsid w:val="00934CFA"/>
    <w:rsid w:val="00935A11"/>
    <w:rsid w:val="00942573"/>
    <w:rsid w:val="00955422"/>
    <w:rsid w:val="00957F86"/>
    <w:rsid w:val="009A017D"/>
    <w:rsid w:val="009A1FCE"/>
    <w:rsid w:val="009D1FC9"/>
    <w:rsid w:val="009E7208"/>
    <w:rsid w:val="00A11397"/>
    <w:rsid w:val="00A47467"/>
    <w:rsid w:val="00A62653"/>
    <w:rsid w:val="00AA1F89"/>
    <w:rsid w:val="00AB002F"/>
    <w:rsid w:val="00AC013B"/>
    <w:rsid w:val="00AD66E7"/>
    <w:rsid w:val="00AE5EF7"/>
    <w:rsid w:val="00B05450"/>
    <w:rsid w:val="00B51555"/>
    <w:rsid w:val="00B52514"/>
    <w:rsid w:val="00B648F6"/>
    <w:rsid w:val="00B67614"/>
    <w:rsid w:val="00B86C1E"/>
    <w:rsid w:val="00B94DD4"/>
    <w:rsid w:val="00BB621F"/>
    <w:rsid w:val="00BF71B0"/>
    <w:rsid w:val="00C024E5"/>
    <w:rsid w:val="00C04889"/>
    <w:rsid w:val="00C05D49"/>
    <w:rsid w:val="00C12C2D"/>
    <w:rsid w:val="00C447D7"/>
    <w:rsid w:val="00C64309"/>
    <w:rsid w:val="00C96400"/>
    <w:rsid w:val="00CA09A4"/>
    <w:rsid w:val="00CC7287"/>
    <w:rsid w:val="00CF47A4"/>
    <w:rsid w:val="00CF4917"/>
    <w:rsid w:val="00D31E1D"/>
    <w:rsid w:val="00D55E32"/>
    <w:rsid w:val="00D97729"/>
    <w:rsid w:val="00DA722F"/>
    <w:rsid w:val="00DD6EAA"/>
    <w:rsid w:val="00DF1784"/>
    <w:rsid w:val="00E214BE"/>
    <w:rsid w:val="00E66ED7"/>
    <w:rsid w:val="00E714DE"/>
    <w:rsid w:val="00E73119"/>
    <w:rsid w:val="00EA2971"/>
    <w:rsid w:val="00EA7B25"/>
    <w:rsid w:val="00EB4432"/>
    <w:rsid w:val="00EB6A23"/>
    <w:rsid w:val="00ED0CB6"/>
    <w:rsid w:val="00ED480B"/>
    <w:rsid w:val="00EE44A3"/>
    <w:rsid w:val="00F437AE"/>
    <w:rsid w:val="00F538EE"/>
    <w:rsid w:val="00F8536E"/>
    <w:rsid w:val="00F90C80"/>
    <w:rsid w:val="00F96FBB"/>
    <w:rsid w:val="00FB4FCF"/>
    <w:rsid w:val="00FB677E"/>
    <w:rsid w:val="00FC5FCA"/>
    <w:rsid w:val="00FC7193"/>
    <w:rsid w:val="00FD7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1B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57EF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57EF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57EF7"/>
    <w:rPr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semiHidden/>
    <w:rsid w:val="00557EF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No Spacing"/>
    <w:uiPriority w:val="1"/>
    <w:qFormat/>
    <w:rsid w:val="00557EF7"/>
    <w:pPr>
      <w:widowControl w:val="0"/>
      <w:jc w:val="both"/>
    </w:pPr>
  </w:style>
  <w:style w:type="paragraph" w:styleId="a4">
    <w:name w:val="header"/>
    <w:basedOn w:val="a"/>
    <w:link w:val="Char"/>
    <w:uiPriority w:val="99"/>
    <w:unhideWhenUsed/>
    <w:rsid w:val="00366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6D1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6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6D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4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85</Words>
  <Characters>1630</Characters>
  <Application>Microsoft Office Word</Application>
  <DocSecurity>0</DocSecurity>
  <Lines>13</Lines>
  <Paragraphs>3</Paragraphs>
  <ScaleCrop>false</ScaleCrop>
  <Company>Sky123.Org</Company>
  <LinksUpToDate>false</LinksUpToDate>
  <CharactersWithSpaces>1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hu</dc:creator>
  <cp:lastModifiedBy>lxb</cp:lastModifiedBy>
  <cp:revision>20</cp:revision>
  <dcterms:created xsi:type="dcterms:W3CDTF">2016-06-19T09:21:00Z</dcterms:created>
  <dcterms:modified xsi:type="dcterms:W3CDTF">2016-10-11T15:13:00Z</dcterms:modified>
</cp:coreProperties>
</file>